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FEFD6" w14:textId="2C29C2C7" w:rsidR="00882219" w:rsidRPr="007053E6" w:rsidRDefault="00882219" w:rsidP="00882219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053E6">
        <w:rPr>
          <w:rFonts w:ascii="Times New Roman" w:hAnsi="Times New Roman" w:cs="Times New Roman"/>
          <w:b/>
          <w:bCs/>
          <w:sz w:val="28"/>
          <w:szCs w:val="28"/>
        </w:rPr>
        <w:t>A nationwide cross-sectional survey on hepatitis B and C screening among workers in Japan</w:t>
      </w:r>
    </w:p>
    <w:p w14:paraId="7310B104" w14:textId="77777777" w:rsidR="00882219" w:rsidRPr="007053E6" w:rsidRDefault="00882219" w:rsidP="0088221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3E335" w14:textId="77777777" w:rsidR="00882219" w:rsidRPr="007053E6" w:rsidRDefault="00882219" w:rsidP="0088221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053E6">
        <w:rPr>
          <w:rFonts w:ascii="Times New Roman" w:hAnsi="Times New Roman" w:cs="Times New Roman"/>
          <w:b/>
          <w:sz w:val="24"/>
          <w:szCs w:val="24"/>
        </w:rPr>
        <w:t>Masayuki Tatemichi</w:t>
      </w:r>
      <w:proofErr w:type="gramStart"/>
      <w:r w:rsidRPr="007053E6">
        <w:rPr>
          <w:rFonts w:ascii="Times New Roman" w:hAnsi="Times New Roman" w:cs="Times New Roman"/>
          <w:b/>
          <w:sz w:val="24"/>
          <w:szCs w:val="24"/>
          <w:vertAlign w:val="superscript"/>
        </w:rPr>
        <w:t>1)*</w:t>
      </w:r>
      <w:proofErr w:type="gramEnd"/>
      <w:r w:rsidRPr="007053E6">
        <w:rPr>
          <w:rFonts w:ascii="Times New Roman" w:hAnsi="Times New Roman" w:cs="Times New Roman"/>
          <w:b/>
          <w:sz w:val="24"/>
          <w:szCs w:val="24"/>
        </w:rPr>
        <w:t>, Hiroyuki Furuya</w:t>
      </w:r>
      <w:r w:rsidRPr="007053E6">
        <w:rPr>
          <w:rFonts w:ascii="Times New Roman" w:hAnsi="Times New Roman" w:cs="Times New Roman"/>
          <w:b/>
          <w:sz w:val="24"/>
          <w:szCs w:val="24"/>
          <w:vertAlign w:val="superscript"/>
        </w:rPr>
        <w:t>1)</w:t>
      </w:r>
      <w:r w:rsidRPr="007053E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7053E6">
        <w:rPr>
          <w:rFonts w:ascii="Times New Roman" w:eastAsia="ＭＳ 明朝" w:hAnsi="Times New Roman" w:cs="Times New Roman"/>
          <w:b/>
          <w:sz w:val="24"/>
          <w:szCs w:val="24"/>
        </w:rPr>
        <w:t>Satsue Nagahama</w:t>
      </w:r>
      <w:r w:rsidRPr="007053E6">
        <w:rPr>
          <w:rFonts w:ascii="Times New Roman" w:eastAsia="ＭＳ 明朝" w:hAnsi="Times New Roman" w:cs="Times New Roman"/>
          <w:b/>
          <w:sz w:val="24"/>
          <w:szCs w:val="24"/>
          <w:vertAlign w:val="superscript"/>
        </w:rPr>
        <w:t>2)</w:t>
      </w:r>
      <w:r w:rsidRPr="007053E6">
        <w:rPr>
          <w:rFonts w:ascii="Times New Roman" w:eastAsia="ＭＳ 明朝" w:hAnsi="Times New Roman" w:cs="Times New Roman"/>
          <w:b/>
          <w:sz w:val="24"/>
          <w:szCs w:val="24"/>
        </w:rPr>
        <w:t>, Norihide Takaya</w:t>
      </w:r>
      <w:r w:rsidRPr="007053E6">
        <w:rPr>
          <w:rFonts w:ascii="Times New Roman" w:eastAsia="ＭＳ 明朝" w:hAnsi="Times New Roman" w:cs="Times New Roman"/>
          <w:b/>
          <w:sz w:val="24"/>
          <w:szCs w:val="24"/>
          <w:vertAlign w:val="superscript"/>
        </w:rPr>
        <w:t>3)</w:t>
      </w:r>
      <w:r w:rsidRPr="007053E6">
        <w:rPr>
          <w:rFonts w:ascii="Times New Roman" w:eastAsia="ＭＳ 明朝" w:hAnsi="Times New Roman" w:cs="Times New Roman"/>
          <w:b/>
          <w:sz w:val="24"/>
          <w:szCs w:val="24"/>
        </w:rPr>
        <w:t>,</w:t>
      </w:r>
      <w:r w:rsidRPr="007053E6">
        <w:rPr>
          <w:rFonts w:ascii="Times New Roman" w:hAnsi="Times New Roman" w:cs="Times New Roman"/>
          <w:b/>
          <w:sz w:val="24"/>
          <w:szCs w:val="24"/>
        </w:rPr>
        <w:t xml:space="preserve"> Yukari Shida</w:t>
      </w:r>
      <w:r w:rsidRPr="007053E6">
        <w:rPr>
          <w:rFonts w:ascii="Times New Roman" w:hAnsi="Times New Roman" w:cs="Times New Roman"/>
          <w:b/>
          <w:sz w:val="24"/>
          <w:szCs w:val="24"/>
          <w:vertAlign w:val="superscript"/>
        </w:rPr>
        <w:t>1)</w:t>
      </w:r>
      <w:r w:rsidRPr="007053E6">
        <w:rPr>
          <w:rFonts w:ascii="Times New Roman" w:hAnsi="Times New Roman" w:cs="Times New Roman"/>
          <w:b/>
          <w:sz w:val="24"/>
          <w:szCs w:val="24"/>
        </w:rPr>
        <w:t>, Kota Fukai</w:t>
      </w:r>
      <w:r w:rsidRPr="007053E6">
        <w:rPr>
          <w:rFonts w:ascii="Times New Roman" w:hAnsi="Times New Roman" w:cs="Times New Roman"/>
          <w:b/>
          <w:sz w:val="24"/>
          <w:szCs w:val="24"/>
          <w:vertAlign w:val="superscript"/>
        </w:rPr>
        <w:t>1)</w:t>
      </w:r>
      <w:r w:rsidRPr="007053E6">
        <w:rPr>
          <w:rFonts w:ascii="Times New Roman" w:eastAsia="游明朝" w:hAnsi="Times New Roman" w:cs="Times New Roman"/>
          <w:b/>
          <w:sz w:val="24"/>
          <w:szCs w:val="24"/>
        </w:rPr>
        <w:t xml:space="preserve">, </w:t>
      </w:r>
      <w:r w:rsidRPr="007053E6">
        <w:rPr>
          <w:rFonts w:ascii="Times New Roman" w:hAnsi="Times New Roman" w:cs="Times New Roman"/>
          <w:b/>
          <w:sz w:val="24"/>
          <w:szCs w:val="24"/>
        </w:rPr>
        <w:t>Satoshi Owada</w:t>
      </w:r>
      <w:r w:rsidRPr="007053E6">
        <w:rPr>
          <w:rFonts w:ascii="Times New Roman" w:hAnsi="Times New Roman" w:cs="Times New Roman"/>
          <w:b/>
          <w:sz w:val="24"/>
          <w:szCs w:val="24"/>
          <w:vertAlign w:val="superscript"/>
        </w:rPr>
        <w:t>1)</w:t>
      </w:r>
      <w:r w:rsidRPr="007053E6">
        <w:rPr>
          <w:rFonts w:ascii="Times New Roman" w:hAnsi="Times New Roman" w:cs="Times New Roman"/>
          <w:b/>
          <w:sz w:val="24"/>
          <w:szCs w:val="24"/>
        </w:rPr>
        <w:t>, Hitoshi Endo</w:t>
      </w:r>
      <w:r w:rsidRPr="007053E6">
        <w:rPr>
          <w:rFonts w:ascii="Times New Roman" w:hAnsi="Times New Roman" w:cs="Times New Roman"/>
          <w:b/>
          <w:sz w:val="24"/>
          <w:szCs w:val="24"/>
          <w:vertAlign w:val="superscript"/>
        </w:rPr>
        <w:t>1)</w:t>
      </w:r>
      <w:r w:rsidRPr="007053E6">
        <w:rPr>
          <w:rFonts w:ascii="Times New Roman" w:hAnsi="Times New Roman" w:cs="Times New Roman"/>
          <w:b/>
          <w:sz w:val="24"/>
          <w:szCs w:val="24"/>
        </w:rPr>
        <w:t>, Takaaki Kinoue</w:t>
      </w:r>
      <w:r w:rsidRPr="007053E6">
        <w:rPr>
          <w:rFonts w:ascii="Times New Roman" w:hAnsi="Times New Roman" w:cs="Times New Roman"/>
          <w:b/>
          <w:sz w:val="24"/>
          <w:szCs w:val="24"/>
          <w:vertAlign w:val="superscript"/>
        </w:rPr>
        <w:t>1)</w:t>
      </w:r>
      <w:r w:rsidRPr="007053E6">
        <w:rPr>
          <w:rFonts w:ascii="Times New Roman" w:hAnsi="Times New Roman" w:cs="Times New Roman"/>
          <w:b/>
          <w:sz w:val="24"/>
          <w:szCs w:val="24"/>
        </w:rPr>
        <w:t>, Masaaki Korenaga</w:t>
      </w:r>
      <w:r w:rsidRPr="007053E6">
        <w:rPr>
          <w:rFonts w:ascii="Times New Roman" w:hAnsi="Times New Roman" w:cs="Times New Roman"/>
          <w:b/>
          <w:sz w:val="24"/>
          <w:szCs w:val="24"/>
          <w:vertAlign w:val="superscript"/>
        </w:rPr>
        <w:t>4)</w:t>
      </w:r>
      <w:r w:rsidRPr="007053E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D1052BA" w14:textId="77777777" w:rsidR="00882219" w:rsidRPr="007053E6" w:rsidRDefault="00882219" w:rsidP="00882219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7053E6">
        <w:rPr>
          <w:rFonts w:ascii="Times New Roman" w:hAnsi="Times New Roman" w:cs="Times New Roman"/>
          <w:sz w:val="24"/>
          <w:szCs w:val="24"/>
        </w:rPr>
        <w:t>Department of Preventive Medicine, Tokai University, School of Medicine, Kanagawa, Japan</w:t>
      </w:r>
    </w:p>
    <w:p w14:paraId="664287AE" w14:textId="77777777" w:rsidR="00882219" w:rsidRPr="007053E6" w:rsidRDefault="00882219" w:rsidP="00882219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7053E6">
        <w:rPr>
          <w:rFonts w:ascii="Times New Roman" w:eastAsia="ＭＳ 明朝" w:hAnsi="Times New Roman" w:cs="Times New Roman"/>
          <w:sz w:val="24"/>
          <w:szCs w:val="24"/>
        </w:rPr>
        <w:t>All Japan Labor Welfare Foundation</w:t>
      </w:r>
    </w:p>
    <w:p w14:paraId="215BFD72" w14:textId="77777777" w:rsidR="00882219" w:rsidRPr="007053E6" w:rsidRDefault="00882219" w:rsidP="00882219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7053E6">
        <w:rPr>
          <w:rFonts w:ascii="Times New Roman" w:eastAsia="ＭＳ 明朝" w:hAnsi="Times New Roman" w:cs="Times New Roman"/>
          <w:sz w:val="24"/>
          <w:szCs w:val="24"/>
        </w:rPr>
        <w:t>Medical Corporation Doyukai</w:t>
      </w:r>
    </w:p>
    <w:p w14:paraId="6116D315" w14:textId="37B1588E" w:rsidR="00882219" w:rsidRPr="007053E6" w:rsidRDefault="008866BF" w:rsidP="00882219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8866BF">
        <w:rPr>
          <w:rFonts w:ascii="Times New Roman" w:hAnsi="Times New Roman" w:cs="Times New Roman"/>
          <w:bCs/>
          <w:sz w:val="24"/>
          <w:szCs w:val="24"/>
        </w:rPr>
        <w:t>Hepatitis Information Centre, Research Centre for Hepatitis and Immunolog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　</w:t>
      </w:r>
      <w:r w:rsidRPr="008866BF">
        <w:rPr>
          <w:rFonts w:ascii="Times New Roman" w:hAnsi="Times New Roman" w:cs="Times New Roman"/>
          <w:bCs/>
          <w:sz w:val="24"/>
          <w:szCs w:val="24"/>
        </w:rPr>
        <w:t>National Centre for Global Health and Medicine</w:t>
      </w:r>
    </w:p>
    <w:p w14:paraId="43ACB035" w14:textId="77777777" w:rsidR="007C5D75" w:rsidRPr="007053E6" w:rsidRDefault="007C5D75">
      <w:pPr>
        <w:rPr>
          <w:rFonts w:ascii="Times New Roman" w:hAnsi="Times New Roman" w:cs="Times New Roman"/>
        </w:rPr>
      </w:pPr>
    </w:p>
    <w:p w14:paraId="52F0CA74" w14:textId="77777777" w:rsidR="00882219" w:rsidRPr="007053E6" w:rsidRDefault="00882219">
      <w:pPr>
        <w:rPr>
          <w:rFonts w:ascii="Times New Roman" w:hAnsi="Times New Roman" w:cs="Times New Roman"/>
        </w:rPr>
      </w:pPr>
    </w:p>
    <w:p w14:paraId="7A939EE0" w14:textId="77777777" w:rsidR="00882219" w:rsidRPr="007053E6" w:rsidRDefault="00882219">
      <w:pPr>
        <w:rPr>
          <w:rFonts w:ascii="Times New Roman" w:hAnsi="Times New Roman" w:cs="Times New Roman"/>
        </w:rPr>
      </w:pPr>
    </w:p>
    <w:p w14:paraId="0C42F64F" w14:textId="77777777" w:rsidR="00882219" w:rsidRPr="007053E6" w:rsidRDefault="00882219">
      <w:pPr>
        <w:rPr>
          <w:rFonts w:ascii="Times New Roman" w:hAnsi="Times New Roman" w:cs="Times New Roman"/>
        </w:rPr>
      </w:pPr>
    </w:p>
    <w:p w14:paraId="7FEFDCC8" w14:textId="77777777" w:rsidR="00882219" w:rsidRPr="007053E6" w:rsidRDefault="00882219">
      <w:pPr>
        <w:rPr>
          <w:rFonts w:ascii="Times New Roman" w:hAnsi="Times New Roman" w:cs="Times New Roman"/>
        </w:rPr>
      </w:pPr>
    </w:p>
    <w:p w14:paraId="2FF5EBAE" w14:textId="77777777" w:rsidR="00882219" w:rsidRPr="007053E6" w:rsidRDefault="00882219">
      <w:pPr>
        <w:rPr>
          <w:rFonts w:ascii="Times New Roman" w:hAnsi="Times New Roman" w:cs="Times New Roman"/>
        </w:rPr>
      </w:pPr>
    </w:p>
    <w:p w14:paraId="085F31FB" w14:textId="77777777" w:rsidR="00882219" w:rsidRPr="007053E6" w:rsidRDefault="00882219">
      <w:pPr>
        <w:rPr>
          <w:rFonts w:ascii="Times New Roman" w:hAnsi="Times New Roman" w:cs="Times New Roman"/>
        </w:rPr>
      </w:pPr>
    </w:p>
    <w:p w14:paraId="470D0D66" w14:textId="77777777" w:rsidR="00882219" w:rsidRPr="007053E6" w:rsidRDefault="00882219">
      <w:pPr>
        <w:rPr>
          <w:rFonts w:ascii="Times New Roman" w:hAnsi="Times New Roman" w:cs="Times New Roman"/>
        </w:rPr>
      </w:pPr>
    </w:p>
    <w:p w14:paraId="5AC7EA21" w14:textId="77777777" w:rsidR="00882219" w:rsidRPr="007053E6" w:rsidRDefault="00882219">
      <w:pPr>
        <w:rPr>
          <w:rFonts w:ascii="Times New Roman" w:hAnsi="Times New Roman" w:cs="Times New Roman"/>
        </w:rPr>
      </w:pPr>
    </w:p>
    <w:p w14:paraId="426DD94B" w14:textId="77777777" w:rsidR="00882219" w:rsidRPr="007053E6" w:rsidRDefault="00882219">
      <w:pPr>
        <w:rPr>
          <w:rFonts w:ascii="Times New Roman" w:hAnsi="Times New Roman" w:cs="Times New Roman"/>
        </w:rPr>
      </w:pPr>
    </w:p>
    <w:p w14:paraId="0B35DBE7" w14:textId="77777777" w:rsidR="00882219" w:rsidRPr="007053E6" w:rsidRDefault="00882219">
      <w:pPr>
        <w:rPr>
          <w:rFonts w:ascii="Times New Roman" w:hAnsi="Times New Roman" w:cs="Times New Roman"/>
        </w:rPr>
      </w:pPr>
    </w:p>
    <w:p w14:paraId="2C41F59A" w14:textId="77777777" w:rsidR="00882219" w:rsidRPr="007053E6" w:rsidRDefault="00882219">
      <w:pPr>
        <w:rPr>
          <w:rFonts w:ascii="Times New Roman" w:hAnsi="Times New Roman" w:cs="Times New Roman"/>
        </w:rPr>
      </w:pPr>
    </w:p>
    <w:p w14:paraId="7977CFC3" w14:textId="77777777" w:rsidR="00882219" w:rsidRPr="007053E6" w:rsidRDefault="00882219">
      <w:pPr>
        <w:rPr>
          <w:rFonts w:ascii="Times New Roman" w:hAnsi="Times New Roman" w:cs="Times New Roman"/>
        </w:rPr>
      </w:pPr>
    </w:p>
    <w:p w14:paraId="046A5C3C" w14:textId="109A1806" w:rsidR="00882219" w:rsidRDefault="00882219">
      <w:pPr>
        <w:rPr>
          <w:rFonts w:ascii="Times New Roman" w:hAnsi="Times New Roman" w:cs="Times New Roman"/>
        </w:rPr>
      </w:pPr>
    </w:p>
    <w:tbl>
      <w:tblPr>
        <w:tblW w:w="9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3"/>
        <w:gridCol w:w="1489"/>
        <w:gridCol w:w="3072"/>
        <w:gridCol w:w="2356"/>
        <w:gridCol w:w="2320"/>
      </w:tblGrid>
      <w:tr w:rsidR="009B4C04" w:rsidRPr="009B4C04" w14:paraId="6DAABBEE" w14:textId="77777777" w:rsidTr="009B4C04">
        <w:trPr>
          <w:trHeight w:val="867"/>
        </w:trPr>
        <w:tc>
          <w:tcPr>
            <w:tcW w:w="98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356ED" w14:textId="504A3F64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  <w:lang w:val="en-US"/>
              </w:rPr>
              <w:t>Supplement Table 1. Participant in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  <w:lang w:val="en-US"/>
              </w:rPr>
              <w:t>tit</w:t>
            </w: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  <w:lang w:val="en-US"/>
              </w:rPr>
              <w:t>utions in this study by 47 prefectur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8"/>
                <w:szCs w:val="28"/>
                <w:lang w:val="en-US"/>
              </w:rPr>
              <w:t>s</w:t>
            </w: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  <w:lang w:val="en-US"/>
              </w:rPr>
              <w:t xml:space="preserve"> among Japan</w:t>
            </w:r>
          </w:p>
        </w:tc>
      </w:tr>
      <w:tr w:rsidR="009B4C04" w:rsidRPr="009B4C04" w14:paraId="26E921D2" w14:textId="77777777" w:rsidTr="009B4C04">
        <w:trPr>
          <w:trHeight w:val="1309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80C9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No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8B70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refecture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F4185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Number of workers  </w:t>
            </w:r>
            <w:proofErr w:type="gramStart"/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  (</w:t>
            </w:r>
            <w:proofErr w:type="gramEnd"/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in thousands)</w:t>
            </w: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1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727E" w14:textId="766DB012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Institutions associated with NFHI</w:t>
            </w:r>
            <w:r w:rsidR="0051142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O</w:t>
            </w: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 xml:space="preserve">2)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22A2E" w14:textId="64EDF96F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articipant</w:t>
            </w:r>
            <w:r w:rsidR="00D60BD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="00D60BD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i</w:t>
            </w:r>
            <w:r w:rsidR="00D60BD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st</w:t>
            </w:r>
            <w:r w:rsidR="0051142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lang w:val="en-US"/>
              </w:rPr>
              <w:t>i</w:t>
            </w:r>
            <w:r w:rsidR="00D60BD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t</w:t>
            </w:r>
            <w:r w:rsidR="005114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ut</w:t>
            </w:r>
            <w:r w:rsidR="00D60BD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ions</w:t>
            </w: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in this study</w:t>
            </w:r>
          </w:p>
        </w:tc>
      </w:tr>
      <w:tr w:rsidR="009B4C04" w:rsidRPr="009B4C04" w14:paraId="2EAB2D80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398C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39BE8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Hokkaido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0EA46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662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54D9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E55E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4F512ABF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65FB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E5042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Aomori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9DA68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73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86DF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F09B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2C037BD2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C351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EE3C7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Iwate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50BC0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7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C95F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2ED4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7FB23EBE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E40F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6D2D6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iyagi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34F35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9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7AA5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F656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</w:tr>
      <w:tr w:rsidR="009B4C04" w:rsidRPr="009B4C04" w14:paraId="550A714C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08D0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51544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Akit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D955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02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EB73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6C60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</w:tr>
      <w:tr w:rsidR="009B4C04" w:rsidRPr="009B4C04" w14:paraId="6DFA32D3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42F6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A7C61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Yamagat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28B19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8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3392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3AAF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</w:tr>
      <w:tr w:rsidR="009B4C04" w:rsidRPr="009B4C04" w14:paraId="25DC02C4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AE08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D399A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Fukushim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7BAD7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999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812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8897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6BA80DE2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E0FD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DFDD5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Ibaraki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FCFD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51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11F2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67C0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</w:tr>
      <w:tr w:rsidR="009B4C04" w:rsidRPr="009B4C04" w14:paraId="411C7687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8ED7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98BC6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Tochigi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3F137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047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8CF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C715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</w:tr>
      <w:tr w:rsidR="009B4C04" w:rsidRPr="009B4C04" w14:paraId="57180C19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E34B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BB4AD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Gunm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F1136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024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1F95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5E3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</w:tr>
      <w:tr w:rsidR="009B4C04" w:rsidRPr="009B4C04" w14:paraId="0DDC64BD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EEED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EDDC0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aitam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DFEEA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87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5411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C9CB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162826CD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6107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4367D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Chib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B374C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336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28F0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6037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</w:tr>
      <w:tr w:rsidR="009B4C04" w:rsidRPr="009B4C04" w14:paraId="6BCE0269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5407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543F1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Tokyo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C659F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776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3BE9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277E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2</w:t>
            </w:r>
          </w:p>
        </w:tc>
      </w:tr>
      <w:tr w:rsidR="009B4C04" w:rsidRPr="009B4C04" w14:paraId="4F926E40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56BA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EFCA7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Kanagaw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F7FC4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931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47A9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06D8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</w:tr>
      <w:tr w:rsidR="009B4C04" w:rsidRPr="009B4C04" w14:paraId="2C8E7322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68BD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AEC2E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iigat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39288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204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1B96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1B77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</w:tr>
      <w:tr w:rsidR="009B4C04" w:rsidRPr="009B4C04" w14:paraId="74FCB1A7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9D17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E6EF9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Toyam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4046C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71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8565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2539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428EF04D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4B7B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4723F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Ishikaw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F9615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15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6A22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97A2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69480837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9AA2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9F877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Fukui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DCF3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32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2CA7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E62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</w:tr>
      <w:tr w:rsidR="009B4C04" w:rsidRPr="009B4C04" w14:paraId="59698526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04D8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6844B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Yamanashi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E296E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26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484A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04D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</w:tr>
      <w:tr w:rsidR="009B4C04" w:rsidRPr="009B4C04" w14:paraId="50AB4AF5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EE1A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C397C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agano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5FBF3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37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7211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D962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64ECE91F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8859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69506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Gifu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FE717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23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2403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6BF2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</w:tr>
      <w:tr w:rsidR="009B4C04" w:rsidRPr="009B4C04" w14:paraId="3CAEEE92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2BAA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01E0F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hizuok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DDE51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992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C476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A03B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</w:tr>
      <w:tr w:rsidR="009B4C04" w:rsidRPr="009B4C04" w14:paraId="2010C42F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29B0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305D2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Aichi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35508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015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E49C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D9D7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9</w:t>
            </w:r>
          </w:p>
        </w:tc>
      </w:tr>
      <w:tr w:rsidR="009B4C04" w:rsidRPr="009B4C04" w14:paraId="19DE2A7E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F699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B15EA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ie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46CAE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97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0B4E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7CB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395ED045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D05A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60FD2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hig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9C056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716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5CF0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37C8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</w:tr>
      <w:tr w:rsidR="009B4C04" w:rsidRPr="009B4C04" w14:paraId="0E070F5E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AE07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8F68C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Kyoto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70E95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373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4D08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231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</w:tr>
      <w:tr w:rsidR="009B4C04" w:rsidRPr="009B4C04" w14:paraId="39E2E6BE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3821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71F8E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Osak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2750F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473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9E8F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B32F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0EA46771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EA9A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lastRenderedPageBreak/>
              <w:t>2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6FF25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Hyogo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7092E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779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0247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2C18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</w:tr>
      <w:tr w:rsidR="009B4C04" w:rsidRPr="009B4C04" w14:paraId="6B4DB589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21E8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EA28B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ar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E5922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57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2E64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7F48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</w:tr>
      <w:tr w:rsidR="009B4C04" w:rsidRPr="009B4C04" w14:paraId="6F539A87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3472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AADA4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Wakayam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43735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93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C2CC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DE14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</w:tr>
      <w:tr w:rsidR="009B4C04" w:rsidRPr="009B4C04" w14:paraId="394584E5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1138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D8C00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Tottori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0C32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9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73C3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AE38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43000A24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11B2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B9E99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himane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0319E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49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52A9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1C8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4FE66D64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D467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E5EA4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Okayam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190B8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963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C633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66D2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</w:tr>
      <w:tr w:rsidR="009B4C04" w:rsidRPr="009B4C04" w14:paraId="7DEB16CE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6CC5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C9A6E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Hiroshim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D5822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453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F8F3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71FF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</w:tr>
      <w:tr w:rsidR="009B4C04" w:rsidRPr="009B4C04" w14:paraId="448812C9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CE81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CF378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Yamaguchi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51CCE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703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FF5A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E47A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</w:tr>
      <w:tr w:rsidR="009B4C04" w:rsidRPr="009B4C04" w14:paraId="60015987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7A2B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C9299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Tokushim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0BC4A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67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5260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1181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</w:tr>
      <w:tr w:rsidR="009B4C04" w:rsidRPr="009B4C04" w14:paraId="49A73829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7DD0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B7260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Kagaw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F903C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92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32F2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7683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7BFCDF68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5C0E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252C9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Ehime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ED0B9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8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0BAB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7D62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2EA0DE0D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8B93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E445F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Kochi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1AC4E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67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043A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0163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0</w:t>
            </w:r>
          </w:p>
        </w:tc>
      </w:tr>
      <w:tr w:rsidR="009B4C04" w:rsidRPr="009B4C04" w14:paraId="63B2982F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5D34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B94D8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Fukuok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9ED2C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574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8E7F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6BF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</w:tr>
      <w:tr w:rsidR="009B4C04" w:rsidRPr="009B4C04" w14:paraId="3E198142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23A8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5C30A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Sag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83CC3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3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CE7E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A6D1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797A8C08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98F1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838D5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agasaki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910C8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86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947C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2BFE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3A5969C0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0A29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1BF74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Kumamoto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AA905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915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0386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1C4C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5D4DC518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B1EF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8E6BB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Oit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863A9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94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0810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1419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7EC2AA2C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0489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DB4F2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Miyazaki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34BBC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5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1808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AF3E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6CADE7A9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5339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06149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Kagoshim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11479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818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2F9D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62B7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</w:tr>
      <w:tr w:rsidR="009B4C04" w:rsidRPr="009B4C04" w14:paraId="0F9C1F65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2EC9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8C08B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Okinaw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F6113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712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E1CE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75C0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</w:tr>
      <w:tr w:rsidR="009B4C04" w:rsidRPr="009B4C04" w14:paraId="210034BA" w14:textId="77777777" w:rsidTr="009B4C04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D1498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C002F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Total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FD361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6737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14F1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2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402F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84</w:t>
            </w:r>
          </w:p>
        </w:tc>
      </w:tr>
      <w:tr w:rsidR="009B4C04" w:rsidRPr="009B4C04" w14:paraId="5AD19187" w14:textId="77777777" w:rsidTr="009B4C04">
        <w:trPr>
          <w:trHeight w:val="360"/>
        </w:trPr>
        <w:tc>
          <w:tcPr>
            <w:tcW w:w="9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7B65" w14:textId="1B2C463F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)  Labour Force Survey (https://www.stat.go.jp/data/roudou/pref/zuhyou/lt02y.xls) (2016)</w:t>
            </w:r>
          </w:p>
        </w:tc>
      </w:tr>
      <w:tr w:rsidR="009B4C04" w:rsidRPr="009B4C04" w14:paraId="1A8123B1" w14:textId="77777777" w:rsidTr="009B4C04">
        <w:trPr>
          <w:trHeight w:val="300"/>
        </w:trPr>
        <w:tc>
          <w:tcPr>
            <w:tcW w:w="5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DEF5" w14:textId="261E50EC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2)  National Federation of Industrial Health </w:t>
            </w:r>
            <w:r w:rsidR="005114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Organization</w:t>
            </w:r>
            <w:r w:rsidRPr="009B4C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 xml:space="preserve">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1A99" w14:textId="77777777" w:rsidR="009B4C04" w:rsidRPr="009B4C04" w:rsidRDefault="009B4C04" w:rsidP="009B4C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1EE6" w14:textId="77777777" w:rsidR="009B4C04" w:rsidRPr="009B4C04" w:rsidRDefault="009B4C04" w:rsidP="009B4C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</w:tbl>
    <w:p w14:paraId="029847EB" w14:textId="29DE3DA7" w:rsidR="009B4C04" w:rsidRDefault="009B4C04">
      <w:pPr>
        <w:rPr>
          <w:rFonts w:ascii="Times New Roman" w:hAnsi="Times New Roman" w:cs="Times New Roman"/>
          <w:lang w:val="en-US"/>
        </w:rPr>
      </w:pPr>
    </w:p>
    <w:p w14:paraId="4DEFF13B" w14:textId="09063BCE" w:rsidR="00D83754" w:rsidRDefault="00D83754">
      <w:pPr>
        <w:rPr>
          <w:rFonts w:ascii="Times New Roman" w:hAnsi="Times New Roman" w:cs="Times New Roman"/>
          <w:lang w:val="en-US"/>
        </w:rPr>
      </w:pPr>
    </w:p>
    <w:p w14:paraId="4F30F95E" w14:textId="24DB7972" w:rsidR="00D83754" w:rsidRDefault="00D83754">
      <w:pPr>
        <w:rPr>
          <w:rFonts w:ascii="Times New Roman" w:hAnsi="Times New Roman" w:cs="Times New Roman"/>
          <w:lang w:val="en-US"/>
        </w:rPr>
      </w:pPr>
    </w:p>
    <w:p w14:paraId="12CECC47" w14:textId="227F8CAC" w:rsidR="00D83754" w:rsidRPr="0051142B" w:rsidRDefault="00D83754">
      <w:pPr>
        <w:rPr>
          <w:rFonts w:ascii="Times New Roman" w:hAnsi="Times New Roman" w:cs="Times New Roman"/>
          <w:lang w:val="en-US"/>
        </w:rPr>
      </w:pPr>
    </w:p>
    <w:p w14:paraId="124463E6" w14:textId="64B937FC" w:rsidR="00D83754" w:rsidRDefault="00D83754">
      <w:pPr>
        <w:rPr>
          <w:rFonts w:ascii="Times New Roman" w:hAnsi="Times New Roman" w:cs="Times New Roman"/>
          <w:lang w:val="en-US"/>
        </w:rPr>
      </w:pPr>
    </w:p>
    <w:p w14:paraId="30A598B0" w14:textId="5BDF5F1E" w:rsidR="00D83754" w:rsidRDefault="00D83754">
      <w:pPr>
        <w:rPr>
          <w:rFonts w:ascii="Times New Roman" w:hAnsi="Times New Roman" w:cs="Times New Roman"/>
          <w:lang w:val="en-US"/>
        </w:rPr>
      </w:pPr>
    </w:p>
    <w:p w14:paraId="2350F12B" w14:textId="7340CE58" w:rsidR="00D83754" w:rsidRDefault="00D83754">
      <w:pPr>
        <w:rPr>
          <w:rFonts w:ascii="Times New Roman" w:hAnsi="Times New Roman" w:cs="Times New Roman"/>
          <w:lang w:val="en-US"/>
        </w:rPr>
      </w:pPr>
    </w:p>
    <w:p w14:paraId="1838EA00" w14:textId="5A75C85B" w:rsidR="00D83754" w:rsidRDefault="00D83754">
      <w:pPr>
        <w:rPr>
          <w:rFonts w:ascii="Times New Roman" w:hAnsi="Times New Roman" w:cs="Times New Roman"/>
          <w:lang w:val="en-US"/>
        </w:rPr>
      </w:pPr>
    </w:p>
    <w:p w14:paraId="73943A66" w14:textId="1891581D" w:rsidR="00D83754" w:rsidRDefault="00D83754">
      <w:pPr>
        <w:rPr>
          <w:rFonts w:ascii="Times New Roman" w:hAnsi="Times New Roman" w:cs="Times New Roman"/>
          <w:lang w:val="en-US"/>
        </w:rPr>
      </w:pPr>
    </w:p>
    <w:p w14:paraId="1AEE0A28" w14:textId="39086E28" w:rsidR="00D83754" w:rsidRDefault="00D83754">
      <w:pPr>
        <w:rPr>
          <w:rFonts w:ascii="Times New Roman" w:hAnsi="Times New Roman" w:cs="Times New Roman"/>
          <w:lang w:val="en-US"/>
        </w:rPr>
      </w:pPr>
    </w:p>
    <w:p w14:paraId="1376D544" w14:textId="50E05849" w:rsidR="00D83754" w:rsidRDefault="00D83754">
      <w:pPr>
        <w:rPr>
          <w:rFonts w:ascii="Times New Roman" w:hAnsi="Times New Roman" w:cs="Times New Roman"/>
          <w:lang w:val="en-US"/>
        </w:rPr>
      </w:pPr>
    </w:p>
    <w:p w14:paraId="49A7C668" w14:textId="44734E1C" w:rsidR="00D83754" w:rsidRDefault="00D83754">
      <w:pPr>
        <w:rPr>
          <w:rFonts w:ascii="Times New Roman" w:hAnsi="Times New Roman" w:cs="Times New Roman"/>
          <w:lang w:val="en-US"/>
        </w:rPr>
      </w:pPr>
    </w:p>
    <w:p w14:paraId="16886935" w14:textId="0A38D25A" w:rsidR="00D83754" w:rsidRDefault="00D83754">
      <w:pPr>
        <w:rPr>
          <w:rFonts w:ascii="Times New Roman" w:hAnsi="Times New Roman" w:cs="Times New Roman"/>
          <w:lang w:val="en-US"/>
        </w:rPr>
      </w:pPr>
    </w:p>
    <w:p w14:paraId="40EA6DBC" w14:textId="51702F47" w:rsidR="00D83754" w:rsidRDefault="00D83754">
      <w:pPr>
        <w:rPr>
          <w:rFonts w:ascii="Times New Roman" w:hAnsi="Times New Roman" w:cs="Times New Roman"/>
          <w:lang w:val="en-US"/>
        </w:rPr>
      </w:pPr>
    </w:p>
    <w:p w14:paraId="57D28E62" w14:textId="68078DED" w:rsidR="00D83754" w:rsidRDefault="00D83754">
      <w:pPr>
        <w:rPr>
          <w:rFonts w:ascii="Times New Roman" w:hAnsi="Times New Roman" w:cs="Times New Roman"/>
          <w:lang w:val="en-US"/>
        </w:rPr>
      </w:pPr>
      <w:bookmarkStart w:id="0" w:name="_Hlk36916258"/>
      <w:r>
        <w:rPr>
          <w:rFonts w:ascii="Times New Roman" w:hAnsi="Times New Roman" w:cs="Times New Roman" w:hint="eastAsia"/>
          <w:lang w:val="en-US"/>
        </w:rPr>
        <w:t>S</w:t>
      </w:r>
      <w:r>
        <w:rPr>
          <w:rFonts w:ascii="Times New Roman" w:hAnsi="Times New Roman" w:cs="Times New Roman"/>
          <w:lang w:val="en-US"/>
        </w:rPr>
        <w:t>upplement 2</w:t>
      </w:r>
      <w:bookmarkEnd w:id="0"/>
      <w:r>
        <w:rPr>
          <w:rFonts w:ascii="Times New Roman" w:hAnsi="Times New Roman" w:cs="Times New Roman"/>
          <w:lang w:val="en-US"/>
        </w:rPr>
        <w:t xml:space="preserve"> (in English of ref 17)</w:t>
      </w:r>
    </w:p>
    <w:p w14:paraId="6B4C4B91" w14:textId="27CDF055" w:rsidR="00D83754" w:rsidRDefault="003010F2">
      <w:pPr>
        <w:rPr>
          <w:rFonts w:ascii="Times New Roman" w:hAnsi="Times New Roman" w:cs="Times New Roman"/>
          <w:lang w:val="en-US"/>
        </w:rPr>
      </w:pPr>
      <w:r w:rsidRPr="003010F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2C3813F" wp14:editId="0331A338">
            <wp:extent cx="5400040" cy="170434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0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888A1" w14:textId="187928EC" w:rsidR="003010F2" w:rsidRDefault="003010F2">
      <w:pPr>
        <w:rPr>
          <w:rFonts w:ascii="Times New Roman" w:hAnsi="Times New Roman" w:cs="Times New Roman"/>
          <w:lang w:val="en-US"/>
        </w:rPr>
      </w:pPr>
    </w:p>
    <w:p w14:paraId="7B23983C" w14:textId="20114F78" w:rsidR="003010F2" w:rsidRPr="00D83754" w:rsidRDefault="003010F2">
      <w:pPr>
        <w:rPr>
          <w:rFonts w:ascii="Times New Roman" w:hAnsi="Times New Roman" w:cs="Times New Roman"/>
          <w:lang w:val="en-US"/>
        </w:rPr>
      </w:pPr>
      <w:r w:rsidRPr="003010F2">
        <w:rPr>
          <w:rFonts w:hint="eastAsia"/>
          <w:noProof/>
        </w:rPr>
        <w:drawing>
          <wp:inline distT="0" distB="0" distL="0" distR="0" wp14:anchorId="7AC3BE33" wp14:editId="2E987660">
            <wp:extent cx="5400040" cy="69405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9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010F2" w:rsidRPr="00D837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74A582" w14:textId="77777777" w:rsidR="00AB010A" w:rsidRDefault="00AB010A" w:rsidP="00882219">
      <w:r>
        <w:separator/>
      </w:r>
    </w:p>
  </w:endnote>
  <w:endnote w:type="continuationSeparator" w:id="0">
    <w:p w14:paraId="5A2B90D1" w14:textId="77777777" w:rsidR="00AB010A" w:rsidRDefault="00AB010A" w:rsidP="00882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3FA25E" w14:textId="77777777" w:rsidR="00AB010A" w:rsidRDefault="00AB010A" w:rsidP="00882219">
      <w:r>
        <w:separator/>
      </w:r>
    </w:p>
  </w:footnote>
  <w:footnote w:type="continuationSeparator" w:id="0">
    <w:p w14:paraId="77CD2838" w14:textId="77777777" w:rsidR="00AB010A" w:rsidRDefault="00AB010A" w:rsidP="008822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D90302"/>
    <w:multiLevelType w:val="hybridMultilevel"/>
    <w:tmpl w:val="C9321E84"/>
    <w:lvl w:ilvl="0" w:tplc="2BF2658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219"/>
    <w:rsid w:val="003010F2"/>
    <w:rsid w:val="004B7D2A"/>
    <w:rsid w:val="004D7034"/>
    <w:rsid w:val="0051142B"/>
    <w:rsid w:val="00591413"/>
    <w:rsid w:val="005F766E"/>
    <w:rsid w:val="007053E6"/>
    <w:rsid w:val="007C5D75"/>
    <w:rsid w:val="007E3209"/>
    <w:rsid w:val="00882219"/>
    <w:rsid w:val="008866BF"/>
    <w:rsid w:val="009B4C04"/>
    <w:rsid w:val="00A84A2D"/>
    <w:rsid w:val="00AB010A"/>
    <w:rsid w:val="00B87AC2"/>
    <w:rsid w:val="00C760FE"/>
    <w:rsid w:val="00CC51E9"/>
    <w:rsid w:val="00CF6FD6"/>
    <w:rsid w:val="00D60BDC"/>
    <w:rsid w:val="00D83754"/>
    <w:rsid w:val="00E444AC"/>
    <w:rsid w:val="00F0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F1F2AC"/>
  <w15:chartTrackingRefBased/>
  <w15:docId w15:val="{552E3E83-00B7-4830-9ACE-403BC4C77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219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221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8221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82219"/>
    <w:rPr>
      <w:lang w:val="en-GB"/>
    </w:rPr>
  </w:style>
  <w:style w:type="paragraph" w:styleId="a6">
    <w:name w:val="footer"/>
    <w:basedOn w:val="a"/>
    <w:link w:val="a7"/>
    <w:uiPriority w:val="99"/>
    <w:unhideWhenUsed/>
    <w:rsid w:val="0088221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8221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93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michi@mbn.nifty.com</dc:creator>
  <cp:keywords/>
  <dc:description/>
  <cp:lastModifiedBy>tatemichi@mbn.nifty.com</cp:lastModifiedBy>
  <cp:revision>6</cp:revision>
  <dcterms:created xsi:type="dcterms:W3CDTF">2020-06-23T07:53:00Z</dcterms:created>
  <dcterms:modified xsi:type="dcterms:W3CDTF">2020-06-23T14:47:00Z</dcterms:modified>
</cp:coreProperties>
</file>